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53727" w14:textId="61F6FA04" w:rsidR="005B167A" w:rsidRDefault="006A0E6D" w:rsidP="005B167A">
      <w:pPr>
        <w:pStyle w:val="Heading1"/>
      </w:pPr>
      <w:r>
        <w:t xml:space="preserve">S7 </w:t>
      </w:r>
      <w:r w:rsidR="00F70D56">
        <w:t xml:space="preserve">Table. </w:t>
      </w:r>
      <w:r w:rsidR="005B167A">
        <w:t>Robustness: Excluding GA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1B386CB2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0A71ACB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5FB77E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B3435E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D03EBD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A7AFDD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B698C4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446206EC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EB2E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2BB6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D77E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DA60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6E42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ACFC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25744E20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B7BC6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8129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E763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9CE6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04EF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306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0920138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9E5D8E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FB18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A28C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2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B8F5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627A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B72C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9</w:t>
            </w:r>
            <w:r>
              <w:rPr>
                <w:vertAlign w:val="superscript"/>
              </w:rPr>
              <w:t>***</w:t>
            </w:r>
          </w:p>
        </w:tc>
      </w:tr>
      <w:tr w:rsidR="005B167A" w14:paraId="5C009689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E9A72A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CF1C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4C80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A488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E0FC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12F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3</w:t>
            </w:r>
            <w:r>
              <w:rPr>
                <w:vertAlign w:val="superscript"/>
              </w:rPr>
              <w:t>***</w:t>
            </w:r>
          </w:p>
        </w:tc>
      </w:tr>
      <w:tr w:rsidR="005B167A" w14:paraId="41A3F69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D9BE6CE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228E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8FFD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C8D1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E6FF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96BA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39</w:t>
            </w:r>
            <w:r>
              <w:rPr>
                <w:vertAlign w:val="superscript"/>
              </w:rPr>
              <w:t>***</w:t>
            </w:r>
          </w:p>
        </w:tc>
      </w:tr>
      <w:tr w:rsidR="005B167A" w14:paraId="4FA2FC02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A3770F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6A95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AA1F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3EE7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F7F5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4934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6</w:t>
            </w:r>
            <w:r>
              <w:rPr>
                <w:vertAlign w:val="superscript"/>
              </w:rPr>
              <w:t>**</w:t>
            </w:r>
          </w:p>
        </w:tc>
      </w:tr>
      <w:tr w:rsidR="005B167A" w14:paraId="64F5ACC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AAAC42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4B7F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2020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4A0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E21C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32C4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0</w:t>
            </w:r>
          </w:p>
        </w:tc>
      </w:tr>
      <w:tr w:rsidR="005B167A" w14:paraId="418ECBD2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FF22F1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5C5F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9A1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1B72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AFDD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942A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64</w:t>
            </w:r>
          </w:p>
        </w:tc>
      </w:tr>
      <w:tr w:rsidR="005B167A" w14:paraId="6B15D32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E2E184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5045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5A86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A1C8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47DB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6E0A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5D8AFFC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F51EFC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9A90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70AD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715D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DED7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BC6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15</w:t>
            </w:r>
            <w:r>
              <w:rPr>
                <w:vertAlign w:val="superscript"/>
              </w:rPr>
              <w:t>**</w:t>
            </w:r>
          </w:p>
        </w:tc>
      </w:tr>
      <w:tr w:rsidR="005B167A" w14:paraId="62EF91D8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88246C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2654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47A5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50BF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9698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18B7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5</w:t>
            </w:r>
          </w:p>
        </w:tc>
      </w:tr>
      <w:tr w:rsidR="005B167A" w14:paraId="2D7C726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BBAE7D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D94F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8FB2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9151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BC79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58FD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88</w:t>
            </w:r>
          </w:p>
        </w:tc>
      </w:tr>
      <w:tr w:rsidR="005B167A" w14:paraId="761923E9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3E2CA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36B2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21C9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ED45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6175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AC58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21</w:t>
            </w:r>
          </w:p>
        </w:tc>
      </w:tr>
      <w:tr w:rsidR="005B167A" w14:paraId="7BBD5002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3D83873F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9E8616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2EDFE1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F38B50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D84D79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C5032E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1B729C8F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28B34E3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CD818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F0070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4AFE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0E71E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733DB5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21e-11</w:t>
            </w:r>
          </w:p>
        </w:tc>
      </w:tr>
      <w:tr w:rsidR="005B167A" w14:paraId="2A231DB3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CC87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3E8C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03A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4B95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7595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AEF1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50</w:t>
            </w:r>
          </w:p>
        </w:tc>
      </w:tr>
      <w:tr w:rsidR="005B167A" w14:paraId="6338A80B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7156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DAF5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89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BA38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89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D112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89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7542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89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4B10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8947</w:t>
            </w:r>
          </w:p>
        </w:tc>
      </w:tr>
      <w:tr w:rsidR="00D27D91" w14:paraId="3EBE5BB8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F939EEB" w14:textId="513729DC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4469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61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4983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60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0913B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610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06C1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606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E5D4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6061.3</w:t>
            </w:r>
          </w:p>
        </w:tc>
      </w:tr>
      <w:tr w:rsidR="00D27D91" w14:paraId="73B2E46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7D16847" w14:textId="5EFE4AC4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A3BB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23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2BA9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16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D398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2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3CCF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14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C493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148.7</w:t>
            </w:r>
          </w:p>
        </w:tc>
      </w:tr>
      <w:tr w:rsidR="00D27D91" w14:paraId="2A689241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1408D" w14:textId="47C3340B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621E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25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ED1F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28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8C12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23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79EC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26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4AC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277.5</w:t>
            </w:r>
          </w:p>
        </w:tc>
      </w:tr>
    </w:tbl>
    <w:p w14:paraId="08BF98EA" w14:textId="77777777" w:rsidR="005B167A" w:rsidRDefault="005B167A" w:rsidP="005B16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5B167A" w:rsidSect="009E71B8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710EB9" w14:textId="77777777" w:rsidR="00FA13DE" w:rsidRDefault="00FA13DE">
      <w:r>
        <w:separator/>
      </w:r>
    </w:p>
  </w:endnote>
  <w:endnote w:type="continuationSeparator" w:id="0">
    <w:p w14:paraId="7C30E91B" w14:textId="77777777" w:rsidR="00FA13DE" w:rsidRDefault="00FA1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A8C08" w14:textId="77777777" w:rsidR="00FA13DE" w:rsidRDefault="00FA13DE">
      <w:r>
        <w:separator/>
      </w:r>
    </w:p>
  </w:footnote>
  <w:footnote w:type="continuationSeparator" w:id="0">
    <w:p w14:paraId="10B71973" w14:textId="77777777" w:rsidR="00FA13DE" w:rsidRDefault="00FA1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E71B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A13DE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